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53A1E9" w14:textId="77777777" w:rsidR="00CD7507" w:rsidRDefault="00CD7507" w:rsidP="00CD7507">
      <w:pPr>
        <w:rPr>
          <w:b/>
        </w:rPr>
      </w:pPr>
      <w:r w:rsidRPr="00CD7507">
        <w:rPr>
          <w:rFonts w:ascii="Times" w:hAnsi="Times"/>
          <w:b/>
          <w:bCs/>
        </w:rPr>
        <w:t xml:space="preserve">Additional File 4. </w:t>
      </w:r>
      <w:r>
        <w:rPr>
          <w:b/>
        </w:rPr>
        <w:t>Assessment of Variable Stability over Ti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15"/>
        <w:gridCol w:w="1732"/>
        <w:gridCol w:w="2403"/>
      </w:tblGrid>
      <w:tr w:rsidR="00CD7507" w14:paraId="4E032E5C" w14:textId="77777777" w:rsidTr="00015C44">
        <w:tc>
          <w:tcPr>
            <w:tcW w:w="5215" w:type="dxa"/>
          </w:tcPr>
          <w:p w14:paraId="29773FC3" w14:textId="77777777" w:rsidR="00CD7507" w:rsidRDefault="00CD7507" w:rsidP="00015C44">
            <w:pPr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732" w:type="dxa"/>
          </w:tcPr>
          <w:p w14:paraId="5ED5E6B1" w14:textId="77777777" w:rsidR="00CD7507" w:rsidRPr="00AE3740" w:rsidRDefault="00CD7507" w:rsidP="00015C44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 xml:space="preserve">Comparison </w:t>
            </w:r>
            <w:proofErr w:type="spellStart"/>
            <w:r>
              <w:rPr>
                <w:b/>
              </w:rPr>
              <w:t>Years</w:t>
            </w:r>
            <w:r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403" w:type="dxa"/>
          </w:tcPr>
          <w:p w14:paraId="4EFFFFBF" w14:textId="77777777" w:rsidR="00CD7507" w:rsidRDefault="00CD7507" w:rsidP="00015C44">
            <w:pPr>
              <w:jc w:val="center"/>
              <w:rPr>
                <w:b/>
              </w:rPr>
            </w:pPr>
            <w:r>
              <w:rPr>
                <w:b/>
              </w:rPr>
              <w:t>Intraclass Correlation</w:t>
            </w:r>
          </w:p>
        </w:tc>
      </w:tr>
      <w:tr w:rsidR="00CD7507" w14:paraId="69882737" w14:textId="77777777" w:rsidTr="00015C44">
        <w:tc>
          <w:tcPr>
            <w:tcW w:w="5215" w:type="dxa"/>
          </w:tcPr>
          <w:p w14:paraId="6B164F71" w14:textId="4117A306" w:rsidR="00CD7507" w:rsidRPr="00143692" w:rsidRDefault="00CD7507" w:rsidP="00015C44">
            <w:pPr>
              <w:rPr>
                <w:bCs/>
              </w:rPr>
            </w:pPr>
            <w:r w:rsidRPr="00143692">
              <w:rPr>
                <w:bCs/>
              </w:rPr>
              <w:t xml:space="preserve">Food </w:t>
            </w:r>
            <w:proofErr w:type="spellStart"/>
            <w:r w:rsidRPr="00143692">
              <w:rPr>
                <w:bCs/>
              </w:rPr>
              <w:t>Access</w:t>
            </w:r>
            <w:r>
              <w:rPr>
                <w:bCs/>
                <w:vertAlign w:val="superscript"/>
              </w:rPr>
              <w:t>a</w:t>
            </w:r>
            <w:proofErr w:type="spellEnd"/>
            <w:r w:rsidRPr="00143692">
              <w:rPr>
                <w:bCs/>
              </w:rPr>
              <w:t xml:space="preserve"> (within </w:t>
            </w:r>
            <w:r>
              <w:rPr>
                <w:bCs/>
              </w:rPr>
              <w:t>0.5</w:t>
            </w:r>
            <w:r w:rsidRPr="00143692">
              <w:rPr>
                <w:bCs/>
              </w:rPr>
              <w:t xml:space="preserve"> mile for urban, 10 miles for rural)</w:t>
            </w:r>
          </w:p>
        </w:tc>
        <w:tc>
          <w:tcPr>
            <w:tcW w:w="1732" w:type="dxa"/>
          </w:tcPr>
          <w:p w14:paraId="51F2A1F4" w14:textId="77777777" w:rsidR="00CD7507" w:rsidRPr="00143692" w:rsidRDefault="00CD7507" w:rsidP="00015C44">
            <w:pPr>
              <w:jc w:val="center"/>
              <w:rPr>
                <w:bCs/>
              </w:rPr>
            </w:pPr>
            <w:r>
              <w:rPr>
                <w:bCs/>
              </w:rPr>
              <w:t>2010, 2015, 2019</w:t>
            </w:r>
          </w:p>
        </w:tc>
        <w:tc>
          <w:tcPr>
            <w:tcW w:w="2403" w:type="dxa"/>
          </w:tcPr>
          <w:p w14:paraId="643BE9E0" w14:textId="73503A2A" w:rsidR="00CD7507" w:rsidRPr="00143692" w:rsidRDefault="00CD7507" w:rsidP="00015C44">
            <w:pPr>
              <w:jc w:val="center"/>
              <w:rPr>
                <w:bCs/>
              </w:rPr>
            </w:pPr>
            <w:r w:rsidRPr="00143692">
              <w:rPr>
                <w:bCs/>
              </w:rPr>
              <w:t>0.8</w:t>
            </w:r>
            <w:r w:rsidR="00E0289E">
              <w:rPr>
                <w:bCs/>
              </w:rPr>
              <w:t>9</w:t>
            </w:r>
          </w:p>
        </w:tc>
      </w:tr>
      <w:tr w:rsidR="00CD7507" w14:paraId="4431F2E2" w14:textId="77777777" w:rsidTr="00015C44">
        <w:tc>
          <w:tcPr>
            <w:tcW w:w="5215" w:type="dxa"/>
          </w:tcPr>
          <w:p w14:paraId="275557F3" w14:textId="77777777" w:rsidR="00CD7507" w:rsidRPr="00143692" w:rsidRDefault="00CD7507" w:rsidP="00015C44">
            <w:pPr>
              <w:rPr>
                <w:bCs/>
              </w:rPr>
            </w:pPr>
            <w:r w:rsidRPr="00143692">
              <w:rPr>
                <w:bCs/>
              </w:rPr>
              <w:t xml:space="preserve">Social Vulnerability </w:t>
            </w:r>
            <w:proofErr w:type="spellStart"/>
            <w:r w:rsidRPr="00143692">
              <w:rPr>
                <w:bCs/>
              </w:rPr>
              <w:t>Index</w:t>
            </w:r>
            <w:r>
              <w:rPr>
                <w:bCs/>
                <w:vertAlign w:val="superscript"/>
              </w:rPr>
              <w:t>b</w:t>
            </w:r>
            <w:proofErr w:type="spellEnd"/>
            <w:r w:rsidRPr="00143692">
              <w:rPr>
                <w:bCs/>
              </w:rPr>
              <w:t xml:space="preserve"> – Socioeconomic Domain (SVI-SES)</w:t>
            </w:r>
          </w:p>
        </w:tc>
        <w:tc>
          <w:tcPr>
            <w:tcW w:w="1732" w:type="dxa"/>
          </w:tcPr>
          <w:p w14:paraId="101BDF7F" w14:textId="77777777" w:rsidR="00CD7507" w:rsidRPr="00143692" w:rsidRDefault="00CD7507" w:rsidP="00015C44">
            <w:pPr>
              <w:jc w:val="center"/>
              <w:rPr>
                <w:bCs/>
              </w:rPr>
            </w:pPr>
            <w:r>
              <w:rPr>
                <w:bCs/>
              </w:rPr>
              <w:t>2010, 2014, 2016, 2018</w:t>
            </w:r>
          </w:p>
        </w:tc>
        <w:tc>
          <w:tcPr>
            <w:tcW w:w="2403" w:type="dxa"/>
          </w:tcPr>
          <w:p w14:paraId="1859B2ED" w14:textId="3385C734" w:rsidR="00CD7507" w:rsidRPr="00143692" w:rsidRDefault="00CD7507" w:rsidP="00015C44">
            <w:pPr>
              <w:jc w:val="center"/>
              <w:rPr>
                <w:bCs/>
              </w:rPr>
            </w:pPr>
            <w:r w:rsidRPr="00143692">
              <w:rPr>
                <w:bCs/>
              </w:rPr>
              <w:t>0.9</w:t>
            </w:r>
            <w:r w:rsidR="00E0289E">
              <w:rPr>
                <w:bCs/>
              </w:rPr>
              <w:t>2</w:t>
            </w:r>
            <w:bookmarkStart w:id="0" w:name="_GoBack"/>
            <w:bookmarkEnd w:id="0"/>
          </w:p>
        </w:tc>
      </w:tr>
    </w:tbl>
    <w:p w14:paraId="4B3F9833" w14:textId="77777777" w:rsidR="00CD7507" w:rsidRPr="00AE3740" w:rsidRDefault="00CD7507" w:rsidP="00CD7507">
      <w:pPr>
        <w:rPr>
          <w:bCs/>
          <w:sz w:val="20"/>
          <w:szCs w:val="20"/>
        </w:rPr>
      </w:pPr>
      <w:r w:rsidRPr="00AE3740">
        <w:rPr>
          <w:bCs/>
          <w:sz w:val="20"/>
          <w:szCs w:val="20"/>
          <w:vertAlign w:val="superscript"/>
        </w:rPr>
        <w:t xml:space="preserve">a </w:t>
      </w:r>
      <w:r w:rsidRPr="00AE3740">
        <w:rPr>
          <w:bCs/>
          <w:sz w:val="20"/>
          <w:szCs w:val="20"/>
        </w:rPr>
        <w:t>Year refers to the final year data was collected on the measure. In the case of SVI-SES, the measure is based on the American Community Survey (ACS), with data reflecting a five</w:t>
      </w:r>
      <w:r>
        <w:rPr>
          <w:bCs/>
          <w:sz w:val="20"/>
          <w:szCs w:val="20"/>
        </w:rPr>
        <w:t>-</w:t>
      </w:r>
      <w:r w:rsidRPr="00AE3740">
        <w:rPr>
          <w:bCs/>
          <w:sz w:val="20"/>
          <w:szCs w:val="20"/>
        </w:rPr>
        <w:t xml:space="preserve">year interval ending with the listed year (e.g. 2016 SVI-SES data is based on ACS data from 2012-2016). </w:t>
      </w:r>
    </w:p>
    <w:p w14:paraId="40B42E38" w14:textId="61BEBD09" w:rsidR="00CD7507" w:rsidRPr="00CD7507" w:rsidRDefault="00CD7507">
      <w:pPr>
        <w:rPr>
          <w:rFonts w:ascii="Times" w:hAnsi="Times"/>
          <w:b/>
          <w:bCs/>
        </w:rPr>
      </w:pPr>
    </w:p>
    <w:sectPr w:rsidR="00CD7507" w:rsidRPr="00CD7507" w:rsidSect="009E0D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507"/>
    <w:rsid w:val="000007C6"/>
    <w:rsid w:val="00017EFE"/>
    <w:rsid w:val="00074305"/>
    <w:rsid w:val="00082881"/>
    <w:rsid w:val="000E721F"/>
    <w:rsid w:val="00104A36"/>
    <w:rsid w:val="001E7041"/>
    <w:rsid w:val="00225D8E"/>
    <w:rsid w:val="002374C6"/>
    <w:rsid w:val="0028021A"/>
    <w:rsid w:val="002802DA"/>
    <w:rsid w:val="002B2C94"/>
    <w:rsid w:val="002D34CC"/>
    <w:rsid w:val="0033169C"/>
    <w:rsid w:val="00333BF3"/>
    <w:rsid w:val="00381A0F"/>
    <w:rsid w:val="003974F4"/>
    <w:rsid w:val="00425722"/>
    <w:rsid w:val="00455682"/>
    <w:rsid w:val="00487A2D"/>
    <w:rsid w:val="004A409A"/>
    <w:rsid w:val="0052637D"/>
    <w:rsid w:val="00527E85"/>
    <w:rsid w:val="0056485A"/>
    <w:rsid w:val="00575F2C"/>
    <w:rsid w:val="005F38F9"/>
    <w:rsid w:val="006316AE"/>
    <w:rsid w:val="00684EE3"/>
    <w:rsid w:val="00696798"/>
    <w:rsid w:val="006C4A68"/>
    <w:rsid w:val="006D5BCC"/>
    <w:rsid w:val="0079240D"/>
    <w:rsid w:val="007B032A"/>
    <w:rsid w:val="007F4829"/>
    <w:rsid w:val="00825218"/>
    <w:rsid w:val="00886E41"/>
    <w:rsid w:val="008B4937"/>
    <w:rsid w:val="008F4466"/>
    <w:rsid w:val="00912D58"/>
    <w:rsid w:val="009277C4"/>
    <w:rsid w:val="00945DEC"/>
    <w:rsid w:val="009B5097"/>
    <w:rsid w:val="009C365E"/>
    <w:rsid w:val="009D5D58"/>
    <w:rsid w:val="009E0D20"/>
    <w:rsid w:val="009F2E80"/>
    <w:rsid w:val="009F32D2"/>
    <w:rsid w:val="00A334E7"/>
    <w:rsid w:val="00A434FC"/>
    <w:rsid w:val="00AA4126"/>
    <w:rsid w:val="00AB0496"/>
    <w:rsid w:val="00AF3FB1"/>
    <w:rsid w:val="00BC646A"/>
    <w:rsid w:val="00C91483"/>
    <w:rsid w:val="00CD7507"/>
    <w:rsid w:val="00CF34DE"/>
    <w:rsid w:val="00D16898"/>
    <w:rsid w:val="00D5080E"/>
    <w:rsid w:val="00D6509B"/>
    <w:rsid w:val="00D938B1"/>
    <w:rsid w:val="00DA220A"/>
    <w:rsid w:val="00DF1A1C"/>
    <w:rsid w:val="00E0289E"/>
    <w:rsid w:val="00E56518"/>
    <w:rsid w:val="00F11BC1"/>
    <w:rsid w:val="00F17C4E"/>
    <w:rsid w:val="00F418F7"/>
    <w:rsid w:val="00F554BC"/>
    <w:rsid w:val="00FC2A1B"/>
    <w:rsid w:val="00FD3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1475E2"/>
  <w15:chartTrackingRefBased/>
  <w15:docId w15:val="{F6C27D93-5B7B-D245-A900-6E59CA61C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50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7507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50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D7507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 Gusoff</dc:creator>
  <cp:keywords/>
  <dc:description/>
  <cp:lastModifiedBy>Geoff Gusoff</cp:lastModifiedBy>
  <cp:revision>2</cp:revision>
  <dcterms:created xsi:type="dcterms:W3CDTF">2024-03-01T22:59:00Z</dcterms:created>
  <dcterms:modified xsi:type="dcterms:W3CDTF">2024-03-01T23:03:00Z</dcterms:modified>
</cp:coreProperties>
</file>